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015A9" w14:textId="77777777" w:rsidR="008D351E" w:rsidRDefault="008D351E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0BFBDFEC" w14:textId="77777777" w:rsidR="008D351E" w:rsidRDefault="00BC110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8CA06F2" w14:textId="77777777" w:rsidR="008D351E" w:rsidRDefault="008D351E">
      <w:pPr>
        <w:spacing w:after="0"/>
        <w:rPr>
          <w:rFonts w:ascii="Arial" w:hAnsi="Arial" w:cs="Times"/>
          <w:sz w:val="22"/>
          <w:szCs w:val="20"/>
        </w:rPr>
      </w:pPr>
    </w:p>
    <w:p w14:paraId="5979642E" w14:textId="77777777" w:rsidR="008D351E" w:rsidRDefault="008D351E">
      <w:pPr>
        <w:spacing w:after="0"/>
        <w:rPr>
          <w:rFonts w:ascii="Arial" w:hAnsi="Arial"/>
          <w:sz w:val="22"/>
        </w:rPr>
      </w:pPr>
    </w:p>
    <w:p w14:paraId="210512A1" w14:textId="77777777" w:rsidR="008D351E" w:rsidRDefault="008D351E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D351E" w14:paraId="59E9F072" w14:textId="77777777">
        <w:tc>
          <w:tcPr>
            <w:tcW w:w="2844" w:type="dxa"/>
            <w:shd w:val="clear" w:color="auto" w:fill="C0C0C0"/>
          </w:tcPr>
          <w:p w14:paraId="5AA85CC4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7FBA07A" w14:textId="77777777" w:rsidR="008D351E" w:rsidRDefault="008D351E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5B48108E" w14:textId="77777777" w:rsidR="008D351E" w:rsidRDefault="00BC110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6B0062D" w14:textId="77777777" w:rsidR="008D351E" w:rsidRDefault="00BC110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8D351E" w14:paraId="1298F7F2" w14:textId="77777777">
        <w:tc>
          <w:tcPr>
            <w:tcW w:w="2844" w:type="dxa"/>
          </w:tcPr>
          <w:p w14:paraId="7EBA283E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6A6C2C4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68AB6F1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787F6152" w14:textId="77777777">
        <w:tc>
          <w:tcPr>
            <w:tcW w:w="2844" w:type="dxa"/>
          </w:tcPr>
          <w:p w14:paraId="116CC1D4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4549D5D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D25A6DF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5DCB3BA8" w14:textId="77777777">
        <w:tc>
          <w:tcPr>
            <w:tcW w:w="2844" w:type="dxa"/>
          </w:tcPr>
          <w:p w14:paraId="49C57C5A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8406263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0B33B4" w14:textId="0BF2699C" w:rsidR="008D351E" w:rsidRDefault="00642CEC" w:rsidP="00BC1104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4&amp;</w:t>
            </w:r>
            <w:r w:rsidR="00C1482F">
              <w:rPr>
                <w:rFonts w:ascii="Arial" w:eastAsia="Times New Roman" w:hAnsi="Arial"/>
                <w:sz w:val="22"/>
                <w:lang w:val="pt-BR"/>
              </w:rPr>
              <w:t>5</w:t>
            </w:r>
          </w:p>
        </w:tc>
      </w:tr>
      <w:tr w:rsidR="008D351E" w14:paraId="612F7750" w14:textId="77777777">
        <w:tc>
          <w:tcPr>
            <w:tcW w:w="2844" w:type="dxa"/>
          </w:tcPr>
          <w:p w14:paraId="58BC8FDF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4E830CE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A54406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8D351E" w14:paraId="2E87EDE3" w14:textId="77777777">
        <w:tc>
          <w:tcPr>
            <w:tcW w:w="2844" w:type="dxa"/>
          </w:tcPr>
          <w:p w14:paraId="75012FCC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99388FD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BFB30B2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8D351E" w14:paraId="7FE1B593" w14:textId="77777777">
        <w:tc>
          <w:tcPr>
            <w:tcW w:w="2844" w:type="dxa"/>
          </w:tcPr>
          <w:p w14:paraId="2FBDF369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52FC3BC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74CCCD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8D351E" w14:paraId="37EDD2B2" w14:textId="77777777">
        <w:tc>
          <w:tcPr>
            <w:tcW w:w="2844" w:type="dxa"/>
          </w:tcPr>
          <w:p w14:paraId="10FFD831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2159928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A166B3" w14:textId="1FBE6ED4" w:rsidR="008D351E" w:rsidRDefault="009A4B3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8D351E" w14:paraId="4624B76E" w14:textId="77777777">
        <w:tc>
          <w:tcPr>
            <w:tcW w:w="2844" w:type="dxa"/>
          </w:tcPr>
          <w:p w14:paraId="39B8BF32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F8BB468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D94F26B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5A0DBC7D" w14:textId="77777777">
        <w:tc>
          <w:tcPr>
            <w:tcW w:w="2844" w:type="dxa"/>
          </w:tcPr>
          <w:p w14:paraId="099DD885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7882CD4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E2C7193" w14:textId="77777777" w:rsidR="008D351E" w:rsidRDefault="00BC1104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/>
                <w:sz w:val="22"/>
                <w:lang w:val="pt-BR" w:eastAsia="ko-KR"/>
              </w:rPr>
              <w:t>n/a</w:t>
            </w:r>
          </w:p>
        </w:tc>
      </w:tr>
      <w:tr w:rsidR="008D351E" w14:paraId="4620244D" w14:textId="77777777">
        <w:trPr>
          <w:trHeight w:val="1521"/>
        </w:trPr>
        <w:tc>
          <w:tcPr>
            <w:tcW w:w="2844" w:type="dxa"/>
          </w:tcPr>
          <w:p w14:paraId="5C04E811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347BA27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D4C2D" w14:textId="77777777" w:rsidR="008D351E" w:rsidRDefault="00BC1104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n/a</w:t>
            </w:r>
          </w:p>
        </w:tc>
      </w:tr>
      <w:tr w:rsidR="008D351E" w14:paraId="766BDFA8" w14:textId="77777777">
        <w:tc>
          <w:tcPr>
            <w:tcW w:w="2844" w:type="dxa"/>
          </w:tcPr>
          <w:p w14:paraId="5A1D8286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392545BE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F1558D" w14:textId="77777777" w:rsidR="008D351E" w:rsidRDefault="00BC1104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/a</w:t>
            </w:r>
          </w:p>
        </w:tc>
      </w:tr>
    </w:tbl>
    <w:p w14:paraId="23701D47" w14:textId="77777777" w:rsidR="008D351E" w:rsidRDefault="00BC1104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D351E" w14:paraId="149E3BF7" w14:textId="77777777">
        <w:tc>
          <w:tcPr>
            <w:tcW w:w="2844" w:type="dxa"/>
          </w:tcPr>
          <w:p w14:paraId="1F200057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9D163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8A29D41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1779BBB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7BA98135" w14:textId="77777777">
        <w:tc>
          <w:tcPr>
            <w:tcW w:w="2844" w:type="dxa"/>
          </w:tcPr>
          <w:p w14:paraId="156F1CEB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B520F6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9BE630B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7EA897D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092EEEEC" w14:textId="77777777">
        <w:tc>
          <w:tcPr>
            <w:tcW w:w="2844" w:type="dxa"/>
          </w:tcPr>
          <w:p w14:paraId="30CED7C0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37A038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0A320E" w14:textId="11C6C6FA" w:rsidR="008D351E" w:rsidRDefault="0051394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8D351E" w14:paraId="7AC9BA9F" w14:textId="77777777">
        <w:tc>
          <w:tcPr>
            <w:tcW w:w="2844" w:type="dxa"/>
          </w:tcPr>
          <w:p w14:paraId="6890912C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D1E4318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D0097BB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47A9C59C" w14:textId="77777777">
        <w:trPr>
          <w:trHeight w:val="1351"/>
        </w:trPr>
        <w:tc>
          <w:tcPr>
            <w:tcW w:w="2844" w:type="dxa"/>
          </w:tcPr>
          <w:p w14:paraId="28094FDD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8498C8F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A1F111" w14:textId="582D55F8" w:rsidR="008D351E" w:rsidRDefault="0051394D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149C7F81" w14:textId="77777777">
        <w:tc>
          <w:tcPr>
            <w:tcW w:w="2844" w:type="dxa"/>
          </w:tcPr>
          <w:p w14:paraId="570EC07F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BFBA545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003FCE" w14:textId="70C5C708" w:rsidR="008D351E" w:rsidRDefault="0051394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3EB5AF32" w14:textId="77777777">
        <w:tc>
          <w:tcPr>
            <w:tcW w:w="2844" w:type="dxa"/>
          </w:tcPr>
          <w:p w14:paraId="52D43E25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3360F9D1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5CA1BE" w14:textId="763EC032" w:rsidR="008D351E" w:rsidRDefault="001B0AFE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6</w:t>
            </w:r>
          </w:p>
        </w:tc>
      </w:tr>
      <w:tr w:rsidR="008D351E" w14:paraId="5196203E" w14:textId="77777777">
        <w:tc>
          <w:tcPr>
            <w:tcW w:w="2844" w:type="dxa"/>
          </w:tcPr>
          <w:p w14:paraId="5B0EDB57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64019210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4D5A83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8D351E" w14:paraId="3736CC4F" w14:textId="77777777">
        <w:tc>
          <w:tcPr>
            <w:tcW w:w="2844" w:type="dxa"/>
          </w:tcPr>
          <w:p w14:paraId="075FBD66" w14:textId="77777777" w:rsidR="008D351E" w:rsidRDefault="00BC1104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EF1A17B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6CCEB11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62968F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0C893FB8" w14:textId="77777777">
        <w:tc>
          <w:tcPr>
            <w:tcW w:w="2844" w:type="dxa"/>
          </w:tcPr>
          <w:p w14:paraId="4C48BCCE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D7FF6F7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322A2F" w14:textId="2432A65C" w:rsidR="008D351E" w:rsidRDefault="001B0AF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8D351E" w14:paraId="5F2BB0DF" w14:textId="77777777">
        <w:tc>
          <w:tcPr>
            <w:tcW w:w="2844" w:type="dxa"/>
          </w:tcPr>
          <w:p w14:paraId="085E25E0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1EDFC66A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CB814A" w14:textId="0DBAA230" w:rsidR="008D351E" w:rsidRPr="00BC1104" w:rsidRDefault="001B0AF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6698CCAB" w14:textId="77777777">
        <w:tc>
          <w:tcPr>
            <w:tcW w:w="2844" w:type="dxa"/>
          </w:tcPr>
          <w:p w14:paraId="2A2D55AC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83C6839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772A26" w14:textId="0FC19CE7" w:rsidR="008D351E" w:rsidRPr="00BC1104" w:rsidRDefault="001B0AF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06C6A59D" w14:textId="77777777">
        <w:tc>
          <w:tcPr>
            <w:tcW w:w="2844" w:type="dxa"/>
          </w:tcPr>
          <w:p w14:paraId="0EF0A64C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2873D9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F11530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1E4CA5D3" w14:textId="77777777">
        <w:trPr>
          <w:trHeight w:val="825"/>
        </w:trPr>
        <w:tc>
          <w:tcPr>
            <w:tcW w:w="2844" w:type="dxa"/>
          </w:tcPr>
          <w:p w14:paraId="0DCC1CFA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6A806B59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A32EF0" w14:textId="68098B4A" w:rsidR="008D351E" w:rsidRDefault="00E25F5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4</w:t>
            </w:r>
          </w:p>
        </w:tc>
      </w:tr>
      <w:tr w:rsidR="008D351E" w14:paraId="57BC2112" w14:textId="77777777">
        <w:tc>
          <w:tcPr>
            <w:tcW w:w="2844" w:type="dxa"/>
          </w:tcPr>
          <w:p w14:paraId="7D82540F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BDFBD70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1731A13" w14:textId="5C6EDA11" w:rsidR="008D351E" w:rsidRDefault="00E25F50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n/a</w:t>
            </w:r>
          </w:p>
        </w:tc>
      </w:tr>
      <w:tr w:rsidR="008D351E" w14:paraId="75AD86BB" w14:textId="77777777">
        <w:trPr>
          <w:trHeight w:val="556"/>
        </w:trPr>
        <w:tc>
          <w:tcPr>
            <w:tcW w:w="2844" w:type="dxa"/>
          </w:tcPr>
          <w:p w14:paraId="674D8508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3F5676A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8D0961" w14:textId="4D9F5655" w:rsidR="008D351E" w:rsidRDefault="00B83CC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66EA9DB6" w14:textId="77777777">
        <w:trPr>
          <w:trHeight w:val="1077"/>
        </w:trPr>
        <w:tc>
          <w:tcPr>
            <w:tcW w:w="2844" w:type="dxa"/>
          </w:tcPr>
          <w:p w14:paraId="1D16B27D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ACA374F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AB899A2" w14:textId="6F2007B6" w:rsidR="008D351E" w:rsidRPr="00BC1104" w:rsidRDefault="00B83CC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729FA51F" w14:textId="77777777">
        <w:tc>
          <w:tcPr>
            <w:tcW w:w="2844" w:type="dxa"/>
          </w:tcPr>
          <w:p w14:paraId="51B1425B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184B84D6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33CF2D" w14:textId="54337966" w:rsidR="008D351E" w:rsidRDefault="00B83CC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8D351E" w14:paraId="32EDD517" w14:textId="77777777">
        <w:tc>
          <w:tcPr>
            <w:tcW w:w="2844" w:type="dxa"/>
          </w:tcPr>
          <w:p w14:paraId="718E83CE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636542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304C5A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8D351E" w14:paraId="31E1CF88" w14:textId="77777777">
        <w:tc>
          <w:tcPr>
            <w:tcW w:w="2844" w:type="dxa"/>
          </w:tcPr>
          <w:p w14:paraId="69149644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5D59069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11E096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8D351E" w14:paraId="42F0BE72" w14:textId="77777777">
        <w:tc>
          <w:tcPr>
            <w:tcW w:w="2844" w:type="dxa"/>
          </w:tcPr>
          <w:p w14:paraId="3EE363C1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476CAAA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49B6A5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02347639" w14:textId="77777777">
        <w:tc>
          <w:tcPr>
            <w:tcW w:w="2844" w:type="dxa"/>
          </w:tcPr>
          <w:p w14:paraId="28C6E179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0C4B26D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4FDE6C6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B8B186A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40BE9AE1" w14:textId="77777777">
        <w:tc>
          <w:tcPr>
            <w:tcW w:w="2844" w:type="dxa"/>
          </w:tcPr>
          <w:p w14:paraId="31A828C6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1B30F306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E7F569" w14:textId="160E87AA" w:rsidR="008D351E" w:rsidRPr="00BC1104" w:rsidRDefault="00B83CC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-6</w:t>
            </w:r>
          </w:p>
        </w:tc>
      </w:tr>
      <w:tr w:rsidR="008D351E" w14:paraId="00DB957F" w14:textId="77777777">
        <w:tc>
          <w:tcPr>
            <w:tcW w:w="2844" w:type="dxa"/>
          </w:tcPr>
          <w:p w14:paraId="6B488C7E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5942A70C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0F5923" w14:textId="692B41E5" w:rsidR="008D351E" w:rsidRPr="00BC1104" w:rsidRDefault="00B83CC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-8</w:t>
            </w:r>
          </w:p>
        </w:tc>
      </w:tr>
      <w:tr w:rsidR="008D351E" w14:paraId="2A27FC85" w14:textId="77777777">
        <w:tc>
          <w:tcPr>
            <w:tcW w:w="2844" w:type="dxa"/>
          </w:tcPr>
          <w:p w14:paraId="0302CD55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D8BDF18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9FA56F3" w14:textId="77777777" w:rsidR="008D351E" w:rsidRDefault="008D35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3E66E73" w14:textId="1B4424AF" w:rsidR="008D351E" w:rsidRPr="00BC1104" w:rsidRDefault="00B83CC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-7</w:t>
            </w:r>
          </w:p>
        </w:tc>
      </w:tr>
      <w:tr w:rsidR="008D351E" w14:paraId="02D767E8" w14:textId="77777777">
        <w:trPr>
          <w:trHeight w:val="476"/>
        </w:trPr>
        <w:tc>
          <w:tcPr>
            <w:tcW w:w="2844" w:type="dxa"/>
          </w:tcPr>
          <w:p w14:paraId="5B0F4821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44EF8F5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B1C4CB" w14:textId="547D69FC" w:rsidR="008D351E" w:rsidRPr="00BC1104" w:rsidRDefault="00B83CC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8D351E" w14:paraId="1915D960" w14:textId="77777777">
        <w:tc>
          <w:tcPr>
            <w:tcW w:w="2844" w:type="dxa"/>
          </w:tcPr>
          <w:p w14:paraId="1CB9DFB0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1C72375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A7F2AD" w14:textId="77777777" w:rsidR="008D351E" w:rsidRPr="00BC1104" w:rsidRDefault="00BC1104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C1104">
              <w:rPr>
                <w:rFonts w:ascii="Arial" w:eastAsia="Malgun Gothic" w:hAnsi="Arial"/>
                <w:sz w:val="22"/>
                <w:lang w:eastAsia="ko-KR"/>
              </w:rPr>
              <w:t>n/a</w:t>
            </w:r>
          </w:p>
        </w:tc>
      </w:tr>
      <w:tr w:rsidR="008D351E" w14:paraId="468834A9" w14:textId="77777777">
        <w:tc>
          <w:tcPr>
            <w:tcW w:w="2844" w:type="dxa"/>
          </w:tcPr>
          <w:p w14:paraId="7640FB88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5FE916F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21E2113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8E78FE5" w14:textId="77777777" w:rsidR="008D351E" w:rsidRDefault="008D351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D351E" w14:paraId="48EFAA38" w14:textId="77777777">
        <w:tc>
          <w:tcPr>
            <w:tcW w:w="2844" w:type="dxa"/>
          </w:tcPr>
          <w:p w14:paraId="72591A86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F5B6C6E" w14:textId="77777777" w:rsidR="008D351E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15BAB93" w14:textId="77777777" w:rsidR="008D351E" w:rsidRDefault="008D35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4D20AA8" w14:textId="14F19136" w:rsidR="008D351E" w:rsidRDefault="0087643D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-12</w:t>
            </w:r>
          </w:p>
        </w:tc>
      </w:tr>
      <w:tr w:rsidR="008D351E" w14:paraId="039E0A67" w14:textId="77777777">
        <w:tc>
          <w:tcPr>
            <w:tcW w:w="2844" w:type="dxa"/>
          </w:tcPr>
          <w:p w14:paraId="2D62025B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240138FF" w14:textId="77777777" w:rsidR="008D351E" w:rsidRPr="00BC1104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BC1104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BC110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F4639B" w14:textId="799DAD43" w:rsidR="008D351E" w:rsidRPr="00BC1104" w:rsidRDefault="007E13F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-12</w:t>
            </w:r>
          </w:p>
        </w:tc>
      </w:tr>
      <w:tr w:rsidR="008D351E" w14:paraId="704F4907" w14:textId="77777777">
        <w:tc>
          <w:tcPr>
            <w:tcW w:w="2844" w:type="dxa"/>
          </w:tcPr>
          <w:p w14:paraId="6101C3C5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C038CE" w14:textId="77777777" w:rsidR="008D351E" w:rsidRPr="00BC1104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BC1104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BC110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500151" w14:textId="483C185C" w:rsidR="008D351E" w:rsidRPr="00BC1104" w:rsidRDefault="007E13F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-12</w:t>
            </w:r>
          </w:p>
        </w:tc>
      </w:tr>
      <w:tr w:rsidR="008D351E" w14:paraId="146CDD59" w14:textId="77777777">
        <w:tc>
          <w:tcPr>
            <w:tcW w:w="2844" w:type="dxa"/>
          </w:tcPr>
          <w:p w14:paraId="2CB1921F" w14:textId="77777777" w:rsidR="008D351E" w:rsidRDefault="00BC11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333F7D6A" w14:textId="77777777" w:rsidR="008D351E" w:rsidRPr="00BC1104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BC1104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BC1104">
              <w:rPr>
                <w:rFonts w:ascii="Arial" w:hAnsi="Arial" w:cs="Helvetica"/>
                <w:sz w:val="22"/>
              </w:rPr>
              <w:t xml:space="preserve"> </w:t>
            </w:r>
            <w:r w:rsidRPr="00BC1104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BC110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BB104B" w14:textId="5F36D489" w:rsidR="008D351E" w:rsidRPr="00BC1104" w:rsidRDefault="007E13F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3-14</w:t>
            </w:r>
          </w:p>
        </w:tc>
      </w:tr>
      <w:tr w:rsidR="00BC1104" w14:paraId="3E4973B1" w14:textId="77777777">
        <w:tc>
          <w:tcPr>
            <w:tcW w:w="2844" w:type="dxa"/>
          </w:tcPr>
          <w:p w14:paraId="2F74597A" w14:textId="77777777" w:rsidR="00BC1104" w:rsidRDefault="00BC1104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4356" w:type="dxa"/>
          </w:tcPr>
          <w:p w14:paraId="1D99755D" w14:textId="77777777" w:rsidR="00BC1104" w:rsidRDefault="00BC11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2340" w:type="dxa"/>
          </w:tcPr>
          <w:p w14:paraId="233834AC" w14:textId="77777777" w:rsidR="00BC1104" w:rsidRDefault="00BC110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</w:tr>
    </w:tbl>
    <w:p w14:paraId="22E81289" w14:textId="77777777" w:rsidR="008D351E" w:rsidRDefault="008D35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C1BE551" w14:textId="77777777" w:rsidR="008D351E" w:rsidRDefault="008D351E"/>
    <w:sectPr w:rsidR="008D351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11144E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45025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51E"/>
    <w:rsid w:val="001B0AFE"/>
    <w:rsid w:val="0051394D"/>
    <w:rsid w:val="00642CEC"/>
    <w:rsid w:val="007E13F4"/>
    <w:rsid w:val="0087643D"/>
    <w:rsid w:val="008D351E"/>
    <w:rsid w:val="008D5EB1"/>
    <w:rsid w:val="009A4B32"/>
    <w:rsid w:val="00B83CC5"/>
    <w:rsid w:val="00BC1104"/>
    <w:rsid w:val="00C1482F"/>
    <w:rsid w:val="00E2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7D2262"/>
  <w15:docId w15:val="{7FFB5B97-6280-4B8A-9E26-6826B74D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341c94-579b-4a3c-adfa-a24998c534bd" xsi:nil="true"/>
    <lcf76f155ced4ddcb4097134ff3c332f xmlns="7045853a-fa5b-4348-bb38-d65ffb4c2bf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42B5BF9B2DA24F965446583BA1B11F" ma:contentTypeVersion="12" ma:contentTypeDescription="Create a new document." ma:contentTypeScope="" ma:versionID="5c3882a888ed5864f206d34efbab9d52">
  <xsd:schema xmlns:xsd="http://www.w3.org/2001/XMLSchema" xmlns:xs="http://www.w3.org/2001/XMLSchema" xmlns:p="http://schemas.microsoft.com/office/2006/metadata/properties" xmlns:ns2="7045853a-fa5b-4348-bb38-d65ffb4c2bf7" xmlns:ns3="d3341c94-579b-4a3c-adfa-a24998c534bd" targetNamespace="http://schemas.microsoft.com/office/2006/metadata/properties" ma:root="true" ma:fieldsID="0b13111db9213c70e8a136f5d21801db" ns2:_="" ns3:_="">
    <xsd:import namespace="7045853a-fa5b-4348-bb38-d65ffb4c2bf7"/>
    <xsd:import namespace="d3341c94-579b-4a3c-adfa-a24998c53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5853a-fa5b-4348-bb38-d65ffb4c2b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41c94-579b-4a3c-adfa-a24998c534b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15a2293-58e5-4b51-9657-19808f0a550a}" ma:internalName="TaxCatchAll" ma:showField="CatchAllData" ma:web="d3341c94-579b-4a3c-adfa-a24998c534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440681-308C-4192-AA6D-D4F998EEF1B1}">
  <ds:schemaRefs>
    <ds:schemaRef ds:uri="http://schemas.openxmlformats.org/package/2006/metadata/core-properties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BA3FD84-63BF-464D-8910-9508E813DD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E0F196-DF9F-41C0-8167-5E8225FF01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University of Nottingham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leanor Wilson (staff)</cp:lastModifiedBy>
  <cp:revision>2</cp:revision>
  <cp:lastPrinted>2017-01-24T00:44:00Z</cp:lastPrinted>
  <dcterms:created xsi:type="dcterms:W3CDTF">2026-03-04T10:05:00Z</dcterms:created>
  <dcterms:modified xsi:type="dcterms:W3CDTF">2026-03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F442B5BF9B2DA24F965446583BA1B11F</vt:lpwstr>
  </property>
</Properties>
</file>